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>Table S1. All initial 1804 features used in this study.</w:t>
      </w:r>
    </w:p>
    <w:p>
      <w:pPr>
        <w:pStyle w:val="Normal"/>
        <w:rPr>
          <w:lang w:eastAsia="zh-CN"/>
        </w:rPr>
      </w:pPr>
      <w:r>
        <w:rPr>
          <w:lang w:eastAsia="zh-CN"/>
        </w:rPr>
        <w:t>“</w:t>
      </w:r>
      <w:r>
        <w:rPr>
          <w:lang w:eastAsia="zh-CN"/>
        </w:rPr>
        <w:t xml:space="preserve">OFC” indicate that such feature was selected as the </w:t>
      </w:r>
      <w:r>
        <w:rPr>
          <w:color w:val="000000"/>
          <w:lang w:eastAsia="zh-CN"/>
        </w:rPr>
        <w:t>65 optimal feature candidates (OFCs), while “FINAL” indicates that such feature was selected as one of the 15 final optimal features.</w:t>
      </w:r>
    </w:p>
    <w:tbl>
      <w:tblPr>
        <w:tblW w:w="937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2274"/>
        <w:gridCol w:w="2835"/>
        <w:gridCol w:w="2410"/>
      </w:tblGrid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fam_featur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0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1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4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7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16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8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9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6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7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4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8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9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turn.V1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0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1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Aggregation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4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seq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7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seq.V16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8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9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6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7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4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8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9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helix.V1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0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1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seq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4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seq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7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seq.V16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8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2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9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3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4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5</w:t>
            </w:r>
          </w:p>
        </w:tc>
      </w:tr>
      <w:tr>
        <w:trPr>
          <w:trHeight w:val="284" w:hRule="exac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6</w:t>
            </w:r>
          </w:p>
        </w:tc>
      </w:tr>
      <w:tr>
        <w:trPr>
          <w:trHeight w:val="270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ango_beta.V13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seq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seq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7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50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2268"/>
        <w:gridCol w:w="2268"/>
        <w:gridCol w:w="2552"/>
      </w:tblGrid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8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9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0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1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1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7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8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9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0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1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TIF_3d.V1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7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8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9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0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1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seq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LIPID_3d.V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OD_RES_3d.V1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2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3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4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5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6</w:t>
            </w:r>
          </w:p>
        </w:tc>
      </w:tr>
      <w:tr>
        <w:trPr>
          <w:trHeight w:val="255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BINDING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seq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NA_BIND_3d.V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7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93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2410"/>
        <w:gridCol w:w="2410"/>
        <w:gridCol w:w="2693"/>
      </w:tblGrid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5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6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7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8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9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0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1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METAL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4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1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5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16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4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5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6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7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8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9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0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1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TRANSMEM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_BIND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4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ARBOHYD_3d.V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5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_3d_0.V16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ut_aa.V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ut_aa.V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w_change_v1_w.V2; OFC FINAL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4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5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6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7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8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9; OFC FINAL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ZN_FING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0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DISULFID_3d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1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2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act_site_3d.V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2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3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3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4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4</w:t>
            </w:r>
          </w:p>
        </w:tc>
      </w:tr>
      <w:tr>
        <w:trPr>
          <w:trHeight w:val="266" w:hRule="exac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CROSSLNK_3d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prot_NP_BIND_3d.V5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a_15.V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7805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985"/>
        <w:gridCol w:w="1984"/>
        <w:gridCol w:w="1418"/>
      </w:tblGrid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nserve_score_win.V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1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2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3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4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5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6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7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8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9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0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1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2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3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4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5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6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7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8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49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0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1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2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3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4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5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6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7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8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59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0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1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2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3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4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5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6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7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8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69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0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1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2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3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4</w:t>
            </w:r>
          </w:p>
        </w:tc>
      </w:tr>
      <w:tr>
        <w:trPr>
          <w:trHeight w:val="266" w:hRule="exac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sopred.V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ipred_encode.V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5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808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268"/>
        <w:gridCol w:w="2127"/>
        <w:gridCol w:w="1984"/>
      </w:tblGrid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1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2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3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4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5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6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7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8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9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0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1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2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3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4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5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6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7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8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29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0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1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2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2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3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3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4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4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5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5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6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7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7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8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39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0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0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1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2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3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3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4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4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5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6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6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7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7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8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49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0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1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FIN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1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2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3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4</w:t>
            </w:r>
          </w:p>
        </w:tc>
      </w:tr>
      <w:tr>
        <w:trPr>
          <w:trHeight w:val="266" w:hRule="exac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1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5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893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835"/>
        <w:gridCol w:w="2409"/>
        <w:gridCol w:w="2127"/>
      </w:tblGrid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5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7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8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9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0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1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5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spro_code.V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lpha.V1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5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7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8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9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0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1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5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O_H_N.V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kappa.V1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5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6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7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8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9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0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1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2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3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29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4</w:t>
            </w:r>
          </w:p>
        </w:tc>
      </w:tr>
      <w:tr>
        <w:trPr>
          <w:trHeight w:val="266" w:hRule="exac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ssm.V3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2nd_N_H_O.V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acc.V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5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879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985"/>
        <w:gridCol w:w="1842"/>
        <w:gridCol w:w="3119"/>
      </w:tblGrid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6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2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5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6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7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8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9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0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1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2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5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N_H_O.V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hi.V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tco.V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z_ca.V16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2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5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6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7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0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1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2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5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psi.V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x_ca.V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b_factor.V16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2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5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6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7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0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1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2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3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4</w:t>
            </w:r>
          </w:p>
        </w:tc>
      </w:tr>
      <w:tr>
        <w:trPr>
          <w:trHeight w:val="266" w:hRule="exac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O_H_N.V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stru.V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sp_y_ca.V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5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993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835"/>
        <w:gridCol w:w="2126"/>
        <w:gridCol w:w="2410"/>
      </w:tblGrid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CN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5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7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8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9; OFC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0;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0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0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1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5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D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U.V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bplus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abs.V1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5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7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8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9 OF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0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1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5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AU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.V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abs.V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polar_rel.V1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5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6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7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8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9 OF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9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0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1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2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3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4</w:t>
            </w:r>
          </w:p>
        </w:tc>
      </w:tr>
      <w:tr>
        <w:trPr>
          <w:trHeight w:val="266" w:hRule="exac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HSEBD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xposure_RDa.V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all_atom_rel.V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5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1030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2078"/>
        <w:gridCol w:w="2835"/>
        <w:gridCol w:w="2409"/>
      </w:tblGrid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abs.V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2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6 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9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8</w:t>
            </w:r>
            <w:r>
              <w:rPr>
                <w:color w:val="000000"/>
                <w:sz w:val="16"/>
                <w:szCs w:val="16"/>
                <w:lang w:eastAsia="zh-CN"/>
              </w:rPr>
              <w:t>;</w:t>
            </w:r>
            <w:r>
              <w:rPr>
                <w:color w:val="000000"/>
                <w:sz w:val="16"/>
                <w:szCs w:val="16"/>
                <w:lang w:eastAsia="zh-CN"/>
              </w:rPr>
              <w:t xml:space="preserve"> OFC FI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7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9 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8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0 ;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9 ;OFC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1 ;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0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2 ;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1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3; 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2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main_chain_rel.V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abs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osen_Cent.V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nstraint.V1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2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9; OFC FINAL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9;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7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9; OF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8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9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0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1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2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abs.V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total_side_rel.V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luster_Coef.V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reness.V1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2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3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4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5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9; OFC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6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9; O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7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8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9; OFC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3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0</w:t>
            </w:r>
          </w:p>
        </w:tc>
      </w:tr>
      <w:tr>
        <w:trPr>
          <w:trHeight w:val="266" w:hRule="exac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access_non_polar_rel.V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Between_Cent.V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ocitation.V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1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993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2551"/>
        <w:gridCol w:w="2268"/>
        <w:gridCol w:w="2977"/>
      </w:tblGrid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9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0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1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Cyclic_Coeff.V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1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7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9; OF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8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9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0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1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degree.V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Hubscore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2; OFC FI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p.V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Kai.V1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5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6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8; OFC FI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9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7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0; OFC FI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8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1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9; OFC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2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0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3; OF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1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ccentrality.V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Status.V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r.V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p.V1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2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3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4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5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6</w:t>
            </w:r>
          </w:p>
        </w:tc>
      </w:tr>
      <w:tr>
        <w:trPr>
          <w:trHeight w:val="266" w:hRule="exac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twork_Eigen_Cent.V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Kai.V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1_MI.V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7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  <w:r>
        <w:br w:type="page"/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tbl>
      <w:tblPr>
        <w:tblW w:w="326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</w:tblGrid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ature name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8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9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0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1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2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3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4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5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r.V16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2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3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4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5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6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7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8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9; OFC FINAL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0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1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2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3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4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5</w:t>
            </w:r>
          </w:p>
        </w:tc>
      </w:tr>
      <w:tr>
        <w:trPr>
          <w:trHeight w:val="270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o_evolution_type_2_MI.V16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Char">
    <w:name w:val="正文文本 Char"/>
    <w:qFormat/>
    <w:rPr>
      <w:spacing w:val="-1"/>
      <w:kern w:val="0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character" w:styleId="3Char">
    <w:name w:val="标题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b/>
      <w:bCs/>
      <w:sz w:val="28"/>
      <w:szCs w:val="28"/>
    </w:rPr>
  </w:style>
  <w:style w:type="character" w:styleId="Char1">
    <w:name w:val="脚注文本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编号字符"/>
    <w:qFormat/>
    <w:rPr/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Char5">
    <w:name w:val="批注框文本 Char"/>
    <w:qFormat/>
    <w:rPr>
      <w:sz w:val="18"/>
      <w:szCs w:val="18"/>
    </w:rPr>
  </w:style>
  <w:style w:type="character" w:styleId="Applestylespan">
    <w:name w:val="apple-style-span"/>
    <w:basedOn w:val="Style9"/>
    <w:qFormat/>
    <w:rPr/>
  </w:style>
  <w:style w:type="character" w:styleId="Char6">
    <w:name w:val="日期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1">
    <w:name w:val="题注"/>
    <w:basedOn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2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Style14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58:00Z</dcterms:created>
  <dc:creator>Mingjun Wang</dc:creator>
  <dc:description/>
  <cp:keywords/>
  <dc:language>en-US</dc:language>
  <cp:lastModifiedBy>Mingjun Wang</cp:lastModifiedBy>
  <dcterms:modified xsi:type="dcterms:W3CDTF">2012-07-31T08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